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CB035" w14:textId="77777777" w:rsidR="00DF0AE2" w:rsidRPr="00DF0AE2" w:rsidRDefault="00DF0AE2" w:rsidP="00DF0AE2">
      <w:pPr>
        <w:pStyle w:val="Heading1"/>
      </w:pPr>
      <w:bookmarkStart w:id="0" w:name="_Toc159836292"/>
      <w:bookmarkStart w:id="1" w:name="_Ref150863157"/>
      <w:r w:rsidRPr="00DF0AE2">
        <w:t>Questionnaire</w:t>
      </w:r>
      <w:bookmarkEnd w:id="0"/>
    </w:p>
    <w:p w14:paraId="7390A729" w14:textId="77777777" w:rsidR="00DF0AE2" w:rsidRPr="006B69C8" w:rsidRDefault="00DF0AE2" w:rsidP="00DF0AE2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B69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ociodemographic status </w:t>
      </w:r>
    </w:p>
    <w:p w14:paraId="0F69BBCB" w14:textId="77777777" w:rsidR="00DF0AE2" w:rsidRPr="000F2F0E" w:rsidRDefault="00DF0AE2" w:rsidP="00DF0AE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What’s your date of birth? ___________</w:t>
      </w:r>
    </w:p>
    <w:p w14:paraId="665623CD" w14:textId="77777777" w:rsidR="00DF0AE2" w:rsidRPr="000F2F0E" w:rsidRDefault="00DF0AE2" w:rsidP="00DF0AE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11A84D23" w14:textId="77777777" w:rsidR="00DF0AE2" w:rsidRPr="000F2F0E" w:rsidRDefault="00DF0AE2" w:rsidP="00DF0AE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 xml:space="preserve">What’s your </w:t>
      </w:r>
      <w:proofErr w:type="spellStart"/>
      <w:r w:rsidRPr="000F2F0E">
        <w:rPr>
          <w:rFonts w:asciiTheme="majorBidi" w:hAnsiTheme="majorBidi" w:cstheme="majorBidi"/>
          <w:sz w:val="24"/>
          <w:szCs w:val="24"/>
        </w:rPr>
        <w:t>sexe</w:t>
      </w:r>
      <w:proofErr w:type="spellEnd"/>
      <w:r w:rsidRPr="000F2F0E">
        <w:rPr>
          <w:rFonts w:asciiTheme="majorBidi" w:hAnsiTheme="majorBidi" w:cstheme="majorBidi"/>
          <w:sz w:val="24"/>
          <w:szCs w:val="24"/>
        </w:rPr>
        <w:t xml:space="preserve">? </w:t>
      </w:r>
    </w:p>
    <w:p w14:paraId="00A3ED25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Male</w:t>
      </w:r>
      <w:r w:rsidRPr="000F2F0E">
        <w:rPr>
          <w:rFonts w:asciiTheme="majorBidi" w:hAnsiTheme="majorBidi" w:cstheme="majorBidi"/>
          <w:sz w:val="24"/>
          <w:szCs w:val="24"/>
        </w:rPr>
        <w:tab/>
        <w:t xml:space="preserve">   </w:t>
      </w:r>
    </w:p>
    <w:p w14:paraId="2BCD451D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Female</w:t>
      </w:r>
    </w:p>
    <w:p w14:paraId="7CE12480" w14:textId="77777777" w:rsidR="00DF0AE2" w:rsidRPr="000F2F0E" w:rsidRDefault="00DF0AE2" w:rsidP="00DF0AE2">
      <w:pPr>
        <w:pStyle w:val="ListParagraph"/>
        <w:autoSpaceDE w:val="0"/>
        <w:autoSpaceDN w:val="0"/>
        <w:adjustRightInd w:val="0"/>
        <w:spacing w:after="0" w:line="240" w:lineRule="auto"/>
        <w:ind w:left="1068"/>
        <w:rPr>
          <w:rFonts w:asciiTheme="majorBidi" w:hAnsiTheme="majorBidi" w:cstheme="majorBidi"/>
          <w:sz w:val="24"/>
          <w:szCs w:val="24"/>
        </w:rPr>
      </w:pPr>
    </w:p>
    <w:p w14:paraId="64424C54" w14:textId="77777777" w:rsidR="00DF0AE2" w:rsidRPr="000F2F0E" w:rsidRDefault="00DF0AE2" w:rsidP="00DF0AE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What is your marital Status?</w:t>
      </w:r>
    </w:p>
    <w:p w14:paraId="5E77247B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Married</w:t>
      </w:r>
    </w:p>
    <w:p w14:paraId="1BBF6717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Single</w:t>
      </w:r>
    </w:p>
    <w:p w14:paraId="18E2A01F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Widowed</w:t>
      </w:r>
    </w:p>
    <w:p w14:paraId="492572AB" w14:textId="7B42FEB2" w:rsidR="00DF0AE2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Divorced</w:t>
      </w:r>
    </w:p>
    <w:p w14:paraId="5431FA49" w14:textId="77777777" w:rsidR="00EE0F1C" w:rsidRPr="000F2F0E" w:rsidRDefault="00EE0F1C" w:rsidP="00EE0F1C">
      <w:pPr>
        <w:pStyle w:val="ListParagraph"/>
        <w:autoSpaceDE w:val="0"/>
        <w:autoSpaceDN w:val="0"/>
        <w:adjustRightInd w:val="0"/>
        <w:spacing w:after="0" w:line="240" w:lineRule="auto"/>
        <w:ind w:left="1068"/>
        <w:rPr>
          <w:rFonts w:asciiTheme="majorBidi" w:hAnsiTheme="majorBidi" w:cstheme="majorBidi"/>
          <w:sz w:val="24"/>
          <w:szCs w:val="24"/>
        </w:rPr>
      </w:pPr>
    </w:p>
    <w:p w14:paraId="3CACE6CF" w14:textId="77777777" w:rsidR="00DF0AE2" w:rsidRPr="000F2F0E" w:rsidRDefault="00DF0AE2" w:rsidP="00DF0AE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 xml:space="preserve">How many children do you have? </w:t>
      </w:r>
    </w:p>
    <w:p w14:paraId="501F6120" w14:textId="77777777" w:rsidR="00DF0AE2" w:rsidRPr="000F2F0E" w:rsidRDefault="00DF0AE2" w:rsidP="00DF0AE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5EDDDEDE" w14:textId="77777777" w:rsidR="00DF0AE2" w:rsidRPr="000F2F0E" w:rsidRDefault="00DF0AE2" w:rsidP="00DF0AE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In which district do you live?</w:t>
      </w:r>
    </w:p>
    <w:p w14:paraId="00BBC71D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 xml:space="preserve">Beirut </w:t>
      </w:r>
    </w:p>
    <w:p w14:paraId="3ED25C8E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Mount Lebanon</w:t>
      </w:r>
    </w:p>
    <w:p w14:paraId="27359632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South</w:t>
      </w:r>
    </w:p>
    <w:p w14:paraId="4DCFBC9A" w14:textId="77777777" w:rsidR="00DF0AE2" w:rsidRPr="000F2F0E" w:rsidRDefault="00DF0AE2" w:rsidP="00DF0A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0F2F0E">
        <w:rPr>
          <w:rFonts w:asciiTheme="majorBidi" w:hAnsiTheme="majorBidi" w:cstheme="majorBidi"/>
          <w:sz w:val="24"/>
          <w:szCs w:val="24"/>
        </w:rPr>
        <w:t>Nabatieh</w:t>
      </w:r>
      <w:proofErr w:type="spellEnd"/>
    </w:p>
    <w:p w14:paraId="358341E1" w14:textId="77777777" w:rsidR="00DF0AE2" w:rsidRPr="000F2F0E" w:rsidRDefault="00DF0AE2" w:rsidP="00DF0A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0F2F0E">
        <w:rPr>
          <w:rFonts w:asciiTheme="majorBidi" w:hAnsiTheme="majorBidi" w:cstheme="majorBidi"/>
          <w:sz w:val="24"/>
          <w:szCs w:val="24"/>
        </w:rPr>
        <w:t>Bekaa</w:t>
      </w:r>
      <w:proofErr w:type="spellEnd"/>
    </w:p>
    <w:p w14:paraId="078317BA" w14:textId="77777777" w:rsidR="00DF0AE2" w:rsidRPr="000F2F0E" w:rsidRDefault="00DF0AE2" w:rsidP="00DF0A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0F2F0E">
        <w:rPr>
          <w:rFonts w:asciiTheme="majorBidi" w:hAnsiTheme="majorBidi" w:cstheme="majorBidi"/>
          <w:sz w:val="24"/>
          <w:szCs w:val="24"/>
        </w:rPr>
        <w:t>Baalbak</w:t>
      </w:r>
      <w:proofErr w:type="spellEnd"/>
      <w:r w:rsidRPr="000F2F0E">
        <w:rPr>
          <w:rFonts w:asciiTheme="majorBidi" w:hAnsiTheme="majorBidi" w:cstheme="majorBidi"/>
          <w:sz w:val="24"/>
          <w:szCs w:val="24"/>
        </w:rPr>
        <w:t xml:space="preserve">-El </w:t>
      </w:r>
      <w:proofErr w:type="spellStart"/>
      <w:r w:rsidRPr="000F2F0E">
        <w:rPr>
          <w:rFonts w:asciiTheme="majorBidi" w:hAnsiTheme="majorBidi" w:cstheme="majorBidi"/>
          <w:sz w:val="24"/>
          <w:szCs w:val="24"/>
        </w:rPr>
        <w:t>Hermel</w:t>
      </w:r>
      <w:proofErr w:type="spellEnd"/>
    </w:p>
    <w:p w14:paraId="4B31FCE2" w14:textId="77777777" w:rsidR="00DF0AE2" w:rsidRPr="000F2F0E" w:rsidRDefault="00DF0AE2" w:rsidP="00DF0A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0F2F0E">
        <w:rPr>
          <w:rFonts w:asciiTheme="majorBidi" w:hAnsiTheme="majorBidi" w:cstheme="majorBidi"/>
          <w:sz w:val="24"/>
          <w:szCs w:val="24"/>
        </w:rPr>
        <w:t>Akkar</w:t>
      </w:r>
      <w:proofErr w:type="spellEnd"/>
    </w:p>
    <w:p w14:paraId="57BF3A6C" w14:textId="77777777" w:rsidR="00DF0AE2" w:rsidRPr="000F2F0E" w:rsidRDefault="00DF0AE2" w:rsidP="00DF0AE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North</w:t>
      </w:r>
    </w:p>
    <w:p w14:paraId="5E3136A5" w14:textId="77777777" w:rsidR="00DF0AE2" w:rsidRPr="000F2F0E" w:rsidRDefault="00DF0AE2" w:rsidP="00DF0AE2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10A49FC" w14:textId="77777777" w:rsidR="00DF0AE2" w:rsidRPr="006B69C8" w:rsidRDefault="00DF0AE2" w:rsidP="00DF0AE2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B69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mployment and economic status </w:t>
      </w:r>
    </w:p>
    <w:p w14:paraId="6D9E273D" w14:textId="77777777" w:rsidR="00DF0AE2" w:rsidRPr="000F2F0E" w:rsidRDefault="00DF0AE2" w:rsidP="00DF0AE2">
      <w:pPr>
        <w:pStyle w:val="ListParagraph"/>
        <w:ind w:left="1068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75435CF" w14:textId="785674E4" w:rsidR="00DF0AE2" w:rsidRPr="000F2F0E" w:rsidRDefault="00EE0F1C" w:rsidP="00DF0AE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W</w:t>
      </w:r>
      <w:r w:rsidR="00DF0AE2"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hat is your job style?</w:t>
      </w:r>
    </w:p>
    <w:p w14:paraId="24A140B5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art-time</w:t>
      </w:r>
    </w:p>
    <w:p w14:paraId="593C38EB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Full-time</w:t>
      </w:r>
    </w:p>
    <w:p w14:paraId="76606F0D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Free-lance</w:t>
      </w:r>
    </w:p>
    <w:p w14:paraId="6C914433" w14:textId="52AC9C42" w:rsidR="00DF0AE2" w:rsidRPr="00EE0F1C" w:rsidRDefault="00DF0AE2" w:rsidP="00EE0F1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E0F1C">
        <w:rPr>
          <w:rFonts w:asciiTheme="majorBidi" w:hAnsiTheme="majorBidi" w:cstheme="majorBidi"/>
          <w:sz w:val="24"/>
          <w:szCs w:val="24"/>
        </w:rPr>
        <w:t>How do you classify your income status?</w:t>
      </w:r>
    </w:p>
    <w:p w14:paraId="1BF249BF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&lt;100$</w:t>
      </w:r>
    </w:p>
    <w:p w14:paraId="3903E98C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100$-1000$</w:t>
      </w:r>
    </w:p>
    <w:p w14:paraId="66236C6F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1001-1500$</w:t>
      </w:r>
    </w:p>
    <w:p w14:paraId="7803D096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&gt;1500$</w:t>
      </w:r>
    </w:p>
    <w:p w14:paraId="45660AC5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No answer</w:t>
      </w:r>
    </w:p>
    <w:p w14:paraId="76B80034" w14:textId="77777777" w:rsidR="00DF0AE2" w:rsidRPr="000F2F0E" w:rsidRDefault="00DF0AE2" w:rsidP="00DF0AE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BECC687" w14:textId="77777777" w:rsidR="00DF0AE2" w:rsidRPr="006B69C8" w:rsidRDefault="00DF0AE2" w:rsidP="00DF0AE2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B69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ducation </w:t>
      </w:r>
    </w:p>
    <w:p w14:paraId="1588D16F" w14:textId="77777777" w:rsidR="00DF0AE2" w:rsidRPr="000F2F0E" w:rsidRDefault="00DF0AE2" w:rsidP="00EE0F1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What is your educational level? (highest degree)</w:t>
      </w:r>
    </w:p>
    <w:p w14:paraId="3CD73F21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Holding a bachelor degree</w:t>
      </w:r>
    </w:p>
    <w:p w14:paraId="289DAA7C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lastRenderedPageBreak/>
        <w:t>Holding a master’s degree</w:t>
      </w:r>
    </w:p>
    <w:p w14:paraId="43A21430" w14:textId="77777777" w:rsidR="00DF0AE2" w:rsidRPr="000F2F0E" w:rsidRDefault="00DF0AE2" w:rsidP="00DF0AE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Holding a PhD</w:t>
      </w:r>
    </w:p>
    <w:p w14:paraId="3BED57AB" w14:textId="77777777" w:rsidR="00DF0AE2" w:rsidRPr="000F2F0E" w:rsidRDefault="00DF0AE2" w:rsidP="00DF0AE2">
      <w:pPr>
        <w:pStyle w:val="ListParagraph"/>
        <w:autoSpaceDE w:val="0"/>
        <w:autoSpaceDN w:val="0"/>
        <w:adjustRightInd w:val="0"/>
        <w:spacing w:after="0" w:line="240" w:lineRule="auto"/>
        <w:ind w:left="1068"/>
        <w:rPr>
          <w:rFonts w:asciiTheme="majorBidi" w:hAnsiTheme="majorBidi" w:cstheme="majorBidi"/>
          <w:sz w:val="24"/>
          <w:szCs w:val="24"/>
        </w:rPr>
      </w:pPr>
    </w:p>
    <w:p w14:paraId="1B4919FC" w14:textId="77777777" w:rsidR="00DF0AE2" w:rsidRPr="000F2F0E" w:rsidRDefault="00DF0AE2" w:rsidP="00EE0F1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F2F0E">
        <w:rPr>
          <w:rFonts w:asciiTheme="majorBidi" w:hAnsiTheme="majorBidi" w:cstheme="majorBidi"/>
          <w:sz w:val="24"/>
          <w:szCs w:val="24"/>
        </w:rPr>
        <w:t>Institution where the highest degree was obtained______________</w:t>
      </w:r>
    </w:p>
    <w:p w14:paraId="5E768A5F" w14:textId="77777777" w:rsidR="00DF0AE2" w:rsidRPr="000F2F0E" w:rsidRDefault="00DF0AE2" w:rsidP="00DF0AE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04A756B3" w14:textId="77777777" w:rsidR="00DF0AE2" w:rsidRPr="000F2F0E" w:rsidRDefault="00DF0AE2" w:rsidP="00EE0F1C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Year graduated_____</w:t>
      </w:r>
    </w:p>
    <w:p w14:paraId="22B5D1FE" w14:textId="77777777" w:rsidR="00DF0AE2" w:rsidRPr="006B69C8" w:rsidRDefault="00DF0AE2" w:rsidP="00DF0AE2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B69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rofessional experience</w:t>
      </w:r>
    </w:p>
    <w:p w14:paraId="3445C342" w14:textId="77777777" w:rsidR="00DF0AE2" w:rsidRPr="000F2F0E" w:rsidRDefault="00DF0AE2" w:rsidP="00EE0F1C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Are you currently working in the Nutrition and Dietetics field?</w:t>
      </w:r>
    </w:p>
    <w:p w14:paraId="7360877A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No</w:t>
      </w:r>
    </w:p>
    <w:p w14:paraId="593A3E9E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Yes</w:t>
      </w:r>
    </w:p>
    <w:p w14:paraId="2A81116F" w14:textId="77777777" w:rsidR="00DF0AE2" w:rsidRPr="000F2F0E" w:rsidRDefault="00DF0AE2" w:rsidP="00DF0AE2">
      <w:pPr>
        <w:pStyle w:val="ListParagraph"/>
        <w:ind w:left="108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486A797" w14:textId="77777777" w:rsidR="00DF0AE2" w:rsidRPr="000F2F0E" w:rsidRDefault="00DF0AE2" w:rsidP="00EE0F1C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What is the duration of practice of the profession?</w:t>
      </w:r>
    </w:p>
    <w:p w14:paraId="2CD824A6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&lt;5 years</w:t>
      </w:r>
    </w:p>
    <w:p w14:paraId="7B02B125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5-10 years</w:t>
      </w:r>
    </w:p>
    <w:p w14:paraId="3152C52A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11-15 years</w:t>
      </w:r>
    </w:p>
    <w:p w14:paraId="4F62A550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16-20 years</w:t>
      </w:r>
    </w:p>
    <w:p w14:paraId="32AE6CDB" w14:textId="40E07DB3" w:rsidR="00DF0AE2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&gt;20 years</w:t>
      </w:r>
    </w:p>
    <w:p w14:paraId="7F430228" w14:textId="77777777" w:rsidR="00EE0F1C" w:rsidRPr="00EE0F1C" w:rsidRDefault="00EE0F1C" w:rsidP="00EE0F1C">
      <w:pPr>
        <w:pStyle w:val="ListParagraph"/>
        <w:spacing w:after="200" w:line="276" w:lineRule="auto"/>
        <w:ind w:left="1068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892DF61" w14:textId="77777777" w:rsidR="00DF0AE2" w:rsidRPr="000F2F0E" w:rsidRDefault="00DF0AE2" w:rsidP="00EE0F1C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Country of practice</w:t>
      </w:r>
    </w:p>
    <w:p w14:paraId="65907390" w14:textId="4628937B" w:rsidR="00DF0AE2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Lebanon</w:t>
      </w:r>
    </w:p>
    <w:p w14:paraId="1DAEA2CA" w14:textId="0D6C146E" w:rsidR="00EE0F1C" w:rsidRPr="000F2F0E" w:rsidRDefault="00EE0F1C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Lebanon and Abroad</w:t>
      </w:r>
    </w:p>
    <w:p w14:paraId="71AE47A8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Abroad</w:t>
      </w:r>
    </w:p>
    <w:p w14:paraId="45FFEAE5" w14:textId="77777777" w:rsidR="00DF0AE2" w:rsidRPr="000F2F0E" w:rsidRDefault="00DF0AE2" w:rsidP="00DF0AE2">
      <w:pPr>
        <w:pStyle w:val="ListParagraph"/>
        <w:ind w:left="108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E33E91" w14:textId="77777777" w:rsidR="00DF0AE2" w:rsidRPr="000F2F0E" w:rsidRDefault="00DF0AE2" w:rsidP="00EE0F1C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as of current employment (more than 1 could apply)</w:t>
      </w:r>
    </w:p>
    <w:p w14:paraId="79E3FF50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Cardiovascular diseases</w:t>
      </w:r>
    </w:p>
    <w:p w14:paraId="3AC69A92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Diabetes</w:t>
      </w:r>
    </w:p>
    <w:p w14:paraId="7024AC47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Eating Disorders</w:t>
      </w:r>
    </w:p>
    <w:p w14:paraId="49F20672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Food allergies/intolerances</w:t>
      </w:r>
    </w:p>
    <w:p w14:paraId="64EE178E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Food service management</w:t>
      </w:r>
    </w:p>
    <w:p w14:paraId="1D0AA21E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Geriatrics</w:t>
      </w:r>
    </w:p>
    <w:p w14:paraId="3BFA1238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Gastrointestinal disorders</w:t>
      </w:r>
    </w:p>
    <w:p w14:paraId="0399C677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Critical care</w:t>
      </w:r>
    </w:p>
    <w:p w14:paraId="3D5F67B9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Mental health</w:t>
      </w:r>
    </w:p>
    <w:p w14:paraId="101AE94B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Oncology</w:t>
      </w:r>
    </w:p>
    <w:p w14:paraId="7374A7DA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ediatrics</w:t>
      </w:r>
    </w:p>
    <w:p w14:paraId="5D584C95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ulmonary diseases</w:t>
      </w:r>
    </w:p>
    <w:p w14:paraId="1F7EC9AC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Renal diseases</w:t>
      </w:r>
    </w:p>
    <w:p w14:paraId="5E0B8148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Sports Nutrition</w:t>
      </w:r>
    </w:p>
    <w:p w14:paraId="7A6B9107" w14:textId="77777777" w:rsidR="00DF0AE2" w:rsidRPr="000F2F0E" w:rsidRDefault="00DF0AE2" w:rsidP="00EE0F1C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Other________________</w:t>
      </w:r>
    </w:p>
    <w:p w14:paraId="0BA7ACA3" w14:textId="48B6B955" w:rsidR="00DF0AE2" w:rsidRDefault="00DF0AE2" w:rsidP="00DF0AE2">
      <w:pPr>
        <w:pStyle w:val="ListParagraph"/>
        <w:ind w:left="108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4F0D503" w14:textId="77777777" w:rsidR="00EE0F1C" w:rsidRPr="000F2F0E" w:rsidRDefault="00EE0F1C" w:rsidP="00DF0AE2">
      <w:pPr>
        <w:pStyle w:val="ListParagraph"/>
        <w:ind w:left="108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A969CB1" w14:textId="77777777" w:rsidR="00DF0AE2" w:rsidRPr="000F2F0E" w:rsidRDefault="00DF0AE2" w:rsidP="00DF0AE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Workplace (More than 1 could apply)</w:t>
      </w:r>
    </w:p>
    <w:p w14:paraId="3F0603F9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rivate hospital</w:t>
      </w:r>
    </w:p>
    <w:p w14:paraId="64D340D8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Governmental hospital</w:t>
      </w:r>
    </w:p>
    <w:p w14:paraId="176B930F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ivate specialized center </w:t>
      </w:r>
    </w:p>
    <w:p w14:paraId="14F57234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ublic specialized center</w:t>
      </w:r>
    </w:p>
    <w:p w14:paraId="272B00DF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rivate practice in clinic</w:t>
      </w:r>
    </w:p>
    <w:p w14:paraId="37CD2588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olyclinic</w:t>
      </w:r>
    </w:p>
    <w:p w14:paraId="5425A6ED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Nutrition services in sports centers, gyms and beauty clinics</w:t>
      </w:r>
    </w:p>
    <w:p w14:paraId="4381A7BE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harmaceutical company</w:t>
      </w:r>
    </w:p>
    <w:p w14:paraId="600CEF1A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rivate university</w:t>
      </w:r>
    </w:p>
    <w:p w14:paraId="6B3D926F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ublic university</w:t>
      </w:r>
    </w:p>
    <w:p w14:paraId="34278BEF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Research</w:t>
      </w:r>
    </w:p>
    <w:p w14:paraId="6C3020F8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Food industry</w:t>
      </w:r>
    </w:p>
    <w:p w14:paraId="0D6DBF6F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Corporate</w:t>
      </w:r>
    </w:p>
    <w:p w14:paraId="4655CA2F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Public health services (with NGO)</w:t>
      </w:r>
    </w:p>
    <w:p w14:paraId="643A4424" w14:textId="77777777" w:rsidR="00DF0AE2" w:rsidRPr="000F2F0E" w:rsidRDefault="00DF0AE2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F2F0E">
        <w:rPr>
          <w:rFonts w:asciiTheme="majorBidi" w:hAnsiTheme="majorBidi" w:cstheme="majorBidi"/>
          <w:color w:val="000000" w:themeColor="text1"/>
          <w:sz w:val="24"/>
          <w:szCs w:val="24"/>
        </w:rPr>
        <w:t>Other_____</w:t>
      </w:r>
    </w:p>
    <w:p w14:paraId="2A54F577" w14:textId="77777777" w:rsidR="00DF0AE2" w:rsidRPr="000F2F0E" w:rsidRDefault="00DF0AE2" w:rsidP="00DF0AE2">
      <w:pPr>
        <w:pStyle w:val="ListParagraph"/>
        <w:ind w:left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859AEA6" w14:textId="32F89915" w:rsidR="00DF0AE2" w:rsidRPr="000F2F0E" w:rsidRDefault="00562E54" w:rsidP="00DF0AE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Workplace sector</w:t>
      </w:r>
    </w:p>
    <w:p w14:paraId="438DD6AB" w14:textId="53626835" w:rsidR="00DF0AE2" w:rsidRPr="000F2F0E" w:rsidRDefault="00562E54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Public</w:t>
      </w:r>
      <w:r w:rsidR="00DF0AE2" w:rsidRPr="000F2F0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33713916" w14:textId="250C019C" w:rsidR="00DF0AE2" w:rsidRDefault="00562E54" w:rsidP="00DF0AE2">
      <w:pPr>
        <w:pStyle w:val="ListParagraph"/>
        <w:numPr>
          <w:ilvl w:val="1"/>
          <w:numId w:val="2"/>
        </w:numPr>
        <w:spacing w:after="20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Private</w:t>
      </w:r>
    </w:p>
    <w:p w14:paraId="58A68839" w14:textId="77777777" w:rsidR="00562E54" w:rsidRPr="006B69C8" w:rsidRDefault="00562E54" w:rsidP="00562E54">
      <w:pPr>
        <w:pStyle w:val="ListParagraph"/>
        <w:spacing w:after="200" w:line="276" w:lineRule="auto"/>
        <w:ind w:left="1068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9A7C81A" w14:textId="77777777" w:rsidR="00DF0AE2" w:rsidRPr="006B69C8" w:rsidRDefault="00DF0AE2" w:rsidP="00DF0AE2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B69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Job satisfaction survey</w:t>
      </w:r>
    </w:p>
    <w:tbl>
      <w:tblPr>
        <w:tblW w:w="9450" w:type="dxa"/>
        <w:tblInd w:w="120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630"/>
        <w:gridCol w:w="18"/>
        <w:gridCol w:w="5826"/>
        <w:gridCol w:w="6"/>
        <w:gridCol w:w="2970"/>
      </w:tblGrid>
      <w:tr w:rsidR="00DF0AE2" w:rsidRPr="00C17BAC" w14:paraId="5F775758" w14:textId="77777777" w:rsidTr="00B004F2">
        <w:tc>
          <w:tcPr>
            <w:tcW w:w="630" w:type="dxa"/>
            <w:tcBorders>
              <w:top w:val="double" w:sz="6" w:space="0" w:color="auto"/>
              <w:left w:val="double" w:sz="6" w:space="0" w:color="auto"/>
              <w:bottom w:val="nil"/>
              <w:right w:val="nil"/>
            </w:tcBorders>
          </w:tcPr>
          <w:p w14:paraId="54B44F62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3"/>
              </w:rPr>
            </w:pPr>
          </w:p>
        </w:tc>
        <w:tc>
          <w:tcPr>
            <w:tcW w:w="5844" w:type="dxa"/>
            <w:gridSpan w:val="2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63673" w14:textId="77777777" w:rsidR="00DF0AE2" w:rsidRPr="00C17BAC" w:rsidRDefault="00DF0AE2" w:rsidP="00B004F2">
            <w:pPr>
              <w:tabs>
                <w:tab w:val="center" w:pos="2806"/>
              </w:tabs>
              <w:suppressAutoHyphens/>
              <w:spacing w:before="90"/>
              <w:jc w:val="center"/>
              <w:rPr>
                <w:rFonts w:asciiTheme="majorBidi" w:hAnsiTheme="majorBidi" w:cstheme="majorBidi"/>
                <w:spacing w:val="-2"/>
                <w:sz w:val="28"/>
                <w:szCs w:val="28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4"/>
                <w:sz w:val="28"/>
                <w:szCs w:val="28"/>
              </w:rPr>
              <w:t>JOB SATISFACTION SURVEY</w:t>
            </w:r>
          </w:p>
        </w:tc>
        <w:tc>
          <w:tcPr>
            <w:tcW w:w="2976" w:type="dxa"/>
            <w:gridSpan w:val="2"/>
            <w:tcBorders>
              <w:top w:val="double" w:sz="6" w:space="0" w:color="auto"/>
              <w:left w:val="nil"/>
              <w:bottom w:val="single" w:sz="6" w:space="0" w:color="auto"/>
              <w:right w:val="double" w:sz="6" w:space="0" w:color="auto"/>
            </w:tcBorders>
          </w:tcPr>
          <w:p w14:paraId="1A739712" w14:textId="77777777" w:rsidR="00DF0AE2" w:rsidRPr="00C17BAC" w:rsidRDefault="00DF0AE2" w:rsidP="00B004F2">
            <w:pPr>
              <w:tabs>
                <w:tab w:val="center" w:pos="2806"/>
              </w:tabs>
              <w:suppressAutoHyphens/>
              <w:spacing w:before="90"/>
              <w:rPr>
                <w:rFonts w:asciiTheme="majorBidi" w:hAnsiTheme="majorBidi" w:cstheme="majorBidi"/>
                <w:b/>
                <w:bCs/>
                <w:spacing w:val="-4"/>
                <w:sz w:val="36"/>
                <w:szCs w:val="36"/>
              </w:rPr>
            </w:pPr>
          </w:p>
        </w:tc>
      </w:tr>
      <w:tr w:rsidR="00DF0AE2" w:rsidRPr="00C17BAC" w14:paraId="3289AFBC" w14:textId="77777777" w:rsidTr="00B004F2">
        <w:trPr>
          <w:cantSplit/>
          <w:trHeight w:val="1722"/>
        </w:trPr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05EA19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</w:p>
        </w:tc>
        <w:tc>
          <w:tcPr>
            <w:tcW w:w="584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9D06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rPr>
                <w:rFonts w:asciiTheme="majorBidi" w:hAnsiTheme="majorBidi" w:cstheme="majorBidi"/>
                <w:spacing w:val="-2"/>
              </w:rPr>
            </w:pPr>
          </w:p>
          <w:p w14:paraId="7B6DFD1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jc w:val="center"/>
              <w:rPr>
                <w:rFonts w:asciiTheme="majorBidi" w:hAnsiTheme="majorBidi" w:cstheme="majorBidi"/>
                <w:spacing w:val="-3"/>
              </w:rPr>
            </w:pPr>
            <w:r w:rsidRPr="00C17BAC">
              <w:rPr>
                <w:rFonts w:asciiTheme="majorBidi" w:hAnsiTheme="majorBidi" w:cstheme="majorBidi"/>
                <w:spacing w:val="-3"/>
              </w:rPr>
              <w:t>PLEASE CIRCLE THE ONE NUMBER FOR EACH QUESTION THAT COMES CLOSEST TO REFLECTING YOUR OPINION</w:t>
            </w:r>
          </w:p>
          <w:p w14:paraId="4593C14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jc w:val="center"/>
              <w:rPr>
                <w:rFonts w:asciiTheme="majorBidi" w:hAnsiTheme="majorBidi" w:cstheme="majorBidi"/>
                <w:spacing w:val="-2"/>
              </w:rPr>
            </w:pPr>
            <w:r w:rsidRPr="00C17BAC">
              <w:rPr>
                <w:rFonts w:asciiTheme="majorBidi" w:hAnsiTheme="majorBidi" w:cstheme="majorBidi"/>
                <w:spacing w:val="-3"/>
              </w:rPr>
              <w:t>ABOUT IT.</w:t>
            </w:r>
          </w:p>
        </w:tc>
        <w:tc>
          <w:tcPr>
            <w:tcW w:w="2976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double" w:sz="6" w:space="0" w:color="auto"/>
            </w:tcBorders>
            <w:textDirection w:val="btLr"/>
          </w:tcPr>
          <w:p w14:paraId="506BDF12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</w:p>
          <w:p w14:paraId="55599A8B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r w:rsidRPr="00C17BA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Disagree very much</w:t>
            </w:r>
          </w:p>
          <w:p w14:paraId="698A9AA3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r w:rsidRPr="00C17BA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Disagree moderately</w:t>
            </w:r>
          </w:p>
          <w:p w14:paraId="055B5EB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r w:rsidRPr="00C17BA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Disagree slightly</w:t>
            </w:r>
          </w:p>
          <w:p w14:paraId="1D4E7EB6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r w:rsidRPr="00C17BA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Agree slightly</w:t>
            </w:r>
          </w:p>
          <w:p w14:paraId="675FBDD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  <w:r w:rsidRPr="00C17BA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Agree moderately</w:t>
            </w:r>
          </w:p>
          <w:p w14:paraId="5F03DEDD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6"/>
                <w:szCs w:val="16"/>
              </w:rPr>
              <w:t>Agree very much</w:t>
            </w:r>
          </w:p>
        </w:tc>
      </w:tr>
      <w:tr w:rsidR="00DF0AE2" w:rsidRPr="00C17BAC" w14:paraId="31D3F1E0" w14:textId="77777777" w:rsidTr="00B004F2">
        <w:trPr>
          <w:cantSplit/>
          <w:trHeight w:val="334"/>
        </w:trPr>
        <w:tc>
          <w:tcPr>
            <w:tcW w:w="6474" w:type="dxa"/>
            <w:gridSpan w:val="3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72784E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rPr>
                <w:rFonts w:asciiTheme="majorBidi" w:hAnsiTheme="majorBidi" w:cstheme="majorBidi"/>
                <w:b/>
                <w:bCs/>
                <w:spacing w:val="-2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2"/>
              </w:rPr>
              <w:t>Payment</w:t>
            </w:r>
          </w:p>
        </w:tc>
        <w:tc>
          <w:tcPr>
            <w:tcW w:w="2976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double" w:sz="6" w:space="0" w:color="auto"/>
            </w:tcBorders>
            <w:textDirection w:val="btLr"/>
          </w:tcPr>
          <w:p w14:paraId="7222884D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rFonts w:asciiTheme="majorBidi" w:hAnsiTheme="majorBidi" w:cstheme="majorBidi"/>
                <w:spacing w:val="-2"/>
                <w:sz w:val="16"/>
                <w:szCs w:val="16"/>
              </w:rPr>
            </w:pPr>
          </w:p>
        </w:tc>
      </w:tr>
      <w:tr w:rsidR="00DF0AE2" w:rsidRPr="00C17BAC" w14:paraId="11B6132B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2AF2FA9D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1  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5238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feel I am being paid a fair amount for the work I do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CB0478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26ED2075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10A0069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10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E80E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Raises are too few and far between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264FA8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29774245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203008B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19 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8BEB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feel unappreciated by the organization when I think about what they pay m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3FA6EB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73DDADA6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F362356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28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6850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feel satisfied with my chances for salary increases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1E59BE13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1657A90C" w14:textId="77777777" w:rsidTr="00B004F2">
        <w:tc>
          <w:tcPr>
            <w:tcW w:w="6474" w:type="dxa"/>
            <w:gridSpan w:val="3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A5BB5D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  <w:t>Promotion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B5BA863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</w:p>
        </w:tc>
      </w:tr>
      <w:tr w:rsidR="00DF0AE2" w:rsidRPr="00C17BAC" w14:paraId="3FDF8443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3BFCE4F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lastRenderedPageBreak/>
              <w:t xml:space="preserve"> 2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9772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There is really too little chance for promotion on my job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6A8D0AAD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1E100E20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CE1CA0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11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FE6D2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Those who do well on the job stand a fair chance of being promoted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661711BB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23A18B24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8FA9746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20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A345D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People get ahead as fast here as they do in other places. 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0107CF1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2EC23244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763A45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33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589A6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I am satisfied with my chances for promotion. 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2D9E58D2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54A3ADC6" w14:textId="77777777" w:rsidTr="00B004F2">
        <w:tc>
          <w:tcPr>
            <w:tcW w:w="6474" w:type="dxa"/>
            <w:gridSpan w:val="3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B0F1ED9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  <w:t>Supervision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E1F5F9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</w:p>
        </w:tc>
      </w:tr>
      <w:tr w:rsidR="00DF0AE2" w:rsidRPr="00C17BAC" w14:paraId="65311028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264E776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3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832B1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My supervisor is quite competent in doing his/her job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0BCD7C95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1441FA45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2645B8E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12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4599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My supervisor is unfair to me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C7E4C4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32F0E669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422AE9E1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21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B3B2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My supervisor shows too little interest in the feelings of subordinates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DF8F58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3AE9661F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EC408D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30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4BB09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like my supervisor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61D81D50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40CB93F1" w14:textId="77777777" w:rsidTr="00B004F2">
        <w:tc>
          <w:tcPr>
            <w:tcW w:w="6474" w:type="dxa"/>
            <w:gridSpan w:val="3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26FF87D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  <w:t>Fringe benefit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40BB92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</w:p>
        </w:tc>
      </w:tr>
      <w:tr w:rsidR="00DF0AE2" w:rsidRPr="00C17BAC" w14:paraId="7C4264F8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CF75EE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4  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11319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am not satisfied with the benefits I receive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946629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705655D9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A287DED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13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39C1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The benefits we receive are as good as most other organizations offer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43780D5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4F171D55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3B286A4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22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31193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The benefit package we have is equitabl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745E2B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5B0723F6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44CD2F2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29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6CCE1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There are benefits we do not have which we should hav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A3E81D2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32EB4109" w14:textId="77777777" w:rsidTr="00B004F2">
        <w:tc>
          <w:tcPr>
            <w:tcW w:w="6474" w:type="dxa"/>
            <w:gridSpan w:val="3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3BFB89E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  <w:t>Contingent rewards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BE74913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</w:p>
        </w:tc>
      </w:tr>
      <w:tr w:rsidR="00DF0AE2" w:rsidRPr="00C17BAC" w14:paraId="32729492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62AB5A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5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7E17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When I do a good job, I receive the recognition for it that I should receive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0AE29B75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1B1151B8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0BA804D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14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8ECF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do not feel that the work I do is appreciated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6072488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7A74344F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278D14B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23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1EEB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There are few rewards for those who work her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1530568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301A7C70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707AE8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32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FB71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don't feel my efforts are rewarded the way they should b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1DF570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5DDFA522" w14:textId="77777777" w:rsidTr="00B004F2">
        <w:tc>
          <w:tcPr>
            <w:tcW w:w="6474" w:type="dxa"/>
            <w:gridSpan w:val="3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324A6D0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  <w:t>Operating conditions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0203009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</w:p>
        </w:tc>
      </w:tr>
      <w:tr w:rsidR="00DF0AE2" w:rsidRPr="00C17BAC" w14:paraId="7783A1C4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7CEEE5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6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AED35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Many of our rules and procedures make doing a good job difficult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A8ABD0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57A494F7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FE1DAA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15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F366D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My efforts to do a good job are seldom blocked by red tape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1F27DF0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7812D0B4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FF3BE1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24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15E71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have too much to do at work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0F20CAD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491CD816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4DD7C7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31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D5486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have too much paperwork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4A06A59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0C5006F4" w14:textId="77777777" w:rsidTr="00B004F2">
        <w:tc>
          <w:tcPr>
            <w:tcW w:w="6474" w:type="dxa"/>
            <w:gridSpan w:val="3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29A924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  <w:t>Coworkers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2EEB19F8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</w:p>
        </w:tc>
      </w:tr>
      <w:tr w:rsidR="00DF0AE2" w:rsidRPr="00C17BAC" w14:paraId="2E59CA22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5277988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7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E4DC5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like the people I work with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0AA3FA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4ED9EE3C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45AC3E9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16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AD2B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find I have to work harder at my job because of the incompetence of people I work with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AA2B3D5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48D8D225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9955761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25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5E71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enjoy my coworkers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1BE9EA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109AA8C9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4102A3B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34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082B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There is too much bickering and fighting at work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4B4A13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196D0E7E" w14:textId="77777777" w:rsidTr="00B004F2">
        <w:tc>
          <w:tcPr>
            <w:tcW w:w="6474" w:type="dxa"/>
            <w:gridSpan w:val="3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849D1A8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  <w:t>Nature of work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62FCDB11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</w:p>
        </w:tc>
      </w:tr>
      <w:tr w:rsidR="00DF0AE2" w:rsidRPr="00C17BAC" w14:paraId="08FAFC6D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7D1C028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8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583D8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sometimes feel my job is meaningless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85FA99E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635DBF67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FB295FA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17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04A06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like doing the things I do at work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494967B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28D3600B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E84C0A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lastRenderedPageBreak/>
              <w:t>27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F0E78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feel a sense of pride in doing my job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93B08F5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3FA267E8" w14:textId="77777777" w:rsidTr="00B004F2">
        <w:tc>
          <w:tcPr>
            <w:tcW w:w="648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01852F2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35</w:t>
            </w:r>
          </w:p>
        </w:tc>
        <w:tc>
          <w:tcPr>
            <w:tcW w:w="58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2FCA8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My job is enjoyabl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F13A4B4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6C4F2993" w14:textId="77777777" w:rsidTr="00B004F2">
        <w:tc>
          <w:tcPr>
            <w:tcW w:w="6474" w:type="dxa"/>
            <w:gridSpan w:val="3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478F2F1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b/>
                <w:bCs/>
                <w:spacing w:val="-2"/>
                <w:sz w:val="19"/>
                <w:szCs w:val="19"/>
              </w:rPr>
              <w:t>Communication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F0CE23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</w:p>
        </w:tc>
      </w:tr>
      <w:tr w:rsidR="00DF0AE2" w:rsidRPr="00C17BAC" w14:paraId="642AEE8D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33FAE530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9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734C9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Communications seem good within this organization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FF0CE66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25F98BE3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single" w:sz="6" w:space="0" w:color="auto"/>
            </w:tcBorders>
          </w:tcPr>
          <w:p w14:paraId="5E0E8CB5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18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6F38F4C3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The goals of this organization are not clear to me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double" w:sz="6" w:space="0" w:color="auto"/>
            </w:tcBorders>
          </w:tcPr>
          <w:p w14:paraId="7712C41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602F6306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single" w:sz="6" w:space="0" w:color="auto"/>
            </w:tcBorders>
          </w:tcPr>
          <w:p w14:paraId="71783BBC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26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2C9884F3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I often feel that I do not know what is going on with the organization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double" w:sz="6" w:space="0" w:color="auto"/>
            </w:tcBorders>
          </w:tcPr>
          <w:p w14:paraId="7231163F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DF0AE2" w:rsidRPr="00C17BAC" w14:paraId="2E916F79" w14:textId="77777777" w:rsidTr="00B004F2"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single" w:sz="6" w:space="0" w:color="auto"/>
            </w:tcBorders>
          </w:tcPr>
          <w:p w14:paraId="14F6CC00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36</w:t>
            </w:r>
          </w:p>
        </w:tc>
        <w:tc>
          <w:tcPr>
            <w:tcW w:w="5844" w:type="dxa"/>
            <w:gridSpan w:val="2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5AFCE847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before="90"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>Work assignments are not fully explained.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double" w:sz="6" w:space="0" w:color="auto"/>
            </w:tcBorders>
          </w:tcPr>
          <w:p w14:paraId="3367C230" w14:textId="77777777" w:rsidR="00DF0AE2" w:rsidRPr="00C17BAC" w:rsidRDefault="00DF0AE2" w:rsidP="00B004F2">
            <w:pPr>
              <w:tabs>
                <w:tab w:val="left" w:pos="-720"/>
              </w:tabs>
              <w:suppressAutoHyphens/>
              <w:spacing w:after="54"/>
              <w:rPr>
                <w:rFonts w:asciiTheme="majorBidi" w:hAnsiTheme="majorBidi" w:cstheme="majorBidi"/>
                <w:spacing w:val="-2"/>
                <w:sz w:val="19"/>
                <w:szCs w:val="19"/>
              </w:rPr>
            </w:pPr>
            <w:r w:rsidRPr="00C17BAC">
              <w:rPr>
                <w:rFonts w:asciiTheme="majorBidi" w:hAnsiTheme="majorBidi" w:cstheme="majorBidi"/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</w:tbl>
    <w:p w14:paraId="079DB1BD" w14:textId="77777777" w:rsidR="009A3023" w:rsidRDefault="009A3023" w:rsidP="00DF0AE2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7B855AF" w14:textId="77777777" w:rsidR="00DF0AE2" w:rsidRDefault="00DF0AE2" w:rsidP="00DF0AE2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sk-load index</w:t>
      </w:r>
    </w:p>
    <w:p w14:paraId="05BBF2FE" w14:textId="77777777" w:rsidR="00DF0AE2" w:rsidRPr="00C57F2E" w:rsidRDefault="00DF0AE2" w:rsidP="00DF0AE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57F2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cale the contribution of following factors to your daily work duties </w:t>
      </w:r>
    </w:p>
    <w:p w14:paraId="1665BAA4" w14:textId="77777777" w:rsidR="00DF0AE2" w:rsidRPr="00810DDE" w:rsidRDefault="00DF0AE2" w:rsidP="00DF0AE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 </w:t>
      </w:r>
      <w:r w:rsidRPr="006244E6">
        <w:rPr>
          <w:noProof/>
        </w:rPr>
        <w:drawing>
          <wp:inline distT="0" distB="0" distL="0" distR="0" wp14:anchorId="6F9E1A8F" wp14:editId="1F6DDCEF">
            <wp:extent cx="5629275" cy="61245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49"/>
                    <a:stretch/>
                  </pic:blipFill>
                  <pic:spPr bwMode="auto">
                    <a:xfrm>
                      <a:off x="0" y="0"/>
                      <a:ext cx="5629275" cy="612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B5DA2D" w14:textId="77777777" w:rsidR="00DF0AE2" w:rsidRDefault="00DF0AE2" w:rsidP="00DF0AE2">
      <w:pPr>
        <w:rPr>
          <w:lang w:val="fr-FR" w:bidi="he-IL"/>
        </w:rPr>
      </w:pPr>
    </w:p>
    <w:p w14:paraId="767FDDD1" w14:textId="77777777" w:rsidR="00DF0AE2" w:rsidRDefault="00DF0AE2" w:rsidP="00DF0AE2">
      <w:pPr>
        <w:rPr>
          <w:lang w:val="fr-FR" w:bidi="he-IL"/>
        </w:rPr>
      </w:pPr>
    </w:p>
    <w:p w14:paraId="226D833A" w14:textId="77777777" w:rsidR="00DF0AE2" w:rsidRDefault="00DF0AE2" w:rsidP="00DF0AE2">
      <w:pPr>
        <w:rPr>
          <w:lang w:val="fr-FR" w:bidi="he-IL"/>
        </w:rPr>
      </w:pPr>
    </w:p>
    <w:p w14:paraId="5E501BEA" w14:textId="77777777" w:rsidR="00DF0AE2" w:rsidRDefault="00DF0AE2" w:rsidP="00DF0AE2">
      <w:pPr>
        <w:rPr>
          <w:lang w:val="fr-FR" w:bidi="he-IL"/>
        </w:rPr>
      </w:pPr>
    </w:p>
    <w:bookmarkEnd w:id="1"/>
    <w:p w14:paraId="424BC3AA" w14:textId="77777777" w:rsidR="00DF0AE2" w:rsidRPr="00733128" w:rsidRDefault="00DF0AE2" w:rsidP="00DF0AE2">
      <w:pPr>
        <w:rPr>
          <w:lang w:val="fr-FR" w:bidi="he-IL"/>
        </w:rPr>
      </w:pPr>
    </w:p>
    <w:sectPr w:rsidR="00DF0AE2" w:rsidRPr="007331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07331"/>
    <w:multiLevelType w:val="hybridMultilevel"/>
    <w:tmpl w:val="01C8C20C"/>
    <w:lvl w:ilvl="0" w:tplc="410CC26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F4C9C"/>
    <w:multiLevelType w:val="hybridMultilevel"/>
    <w:tmpl w:val="12989D52"/>
    <w:lvl w:ilvl="0" w:tplc="AABECD38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47E54F0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502A8E"/>
    <w:multiLevelType w:val="hybridMultilevel"/>
    <w:tmpl w:val="2D904D34"/>
    <w:lvl w:ilvl="0" w:tplc="947E54F0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40A9618B"/>
    <w:multiLevelType w:val="hybridMultilevel"/>
    <w:tmpl w:val="B080AFB0"/>
    <w:lvl w:ilvl="0" w:tplc="7E7CE2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30DD9"/>
    <w:multiLevelType w:val="hybridMultilevel"/>
    <w:tmpl w:val="B38216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47E54F0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650F7C"/>
    <w:multiLevelType w:val="hybridMultilevel"/>
    <w:tmpl w:val="B9FC7C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AE2"/>
    <w:rsid w:val="000136EF"/>
    <w:rsid w:val="00025C45"/>
    <w:rsid w:val="000466F7"/>
    <w:rsid w:val="00057516"/>
    <w:rsid w:val="00070D41"/>
    <w:rsid w:val="000835E4"/>
    <w:rsid w:val="00083F04"/>
    <w:rsid w:val="0008411F"/>
    <w:rsid w:val="000A609E"/>
    <w:rsid w:val="000C7DD4"/>
    <w:rsid w:val="00157939"/>
    <w:rsid w:val="00161937"/>
    <w:rsid w:val="00184399"/>
    <w:rsid w:val="00187883"/>
    <w:rsid w:val="00194613"/>
    <w:rsid w:val="001A1E63"/>
    <w:rsid w:val="001B18C0"/>
    <w:rsid w:val="001C7ABA"/>
    <w:rsid w:val="001C7FE8"/>
    <w:rsid w:val="001D133B"/>
    <w:rsid w:val="001D6C3C"/>
    <w:rsid w:val="001F211F"/>
    <w:rsid w:val="00232574"/>
    <w:rsid w:val="00246E10"/>
    <w:rsid w:val="00277621"/>
    <w:rsid w:val="00282938"/>
    <w:rsid w:val="002A1BD6"/>
    <w:rsid w:val="002B351D"/>
    <w:rsid w:val="002E0E4B"/>
    <w:rsid w:val="002F5E29"/>
    <w:rsid w:val="003337EC"/>
    <w:rsid w:val="00364152"/>
    <w:rsid w:val="003943DC"/>
    <w:rsid w:val="00395E9E"/>
    <w:rsid w:val="00397D06"/>
    <w:rsid w:val="003D46EE"/>
    <w:rsid w:val="003E70FC"/>
    <w:rsid w:val="0040261F"/>
    <w:rsid w:val="00411979"/>
    <w:rsid w:val="004527EF"/>
    <w:rsid w:val="00452C75"/>
    <w:rsid w:val="0046153E"/>
    <w:rsid w:val="004B53DE"/>
    <w:rsid w:val="004C532A"/>
    <w:rsid w:val="004D0DE5"/>
    <w:rsid w:val="00562E54"/>
    <w:rsid w:val="00585A2B"/>
    <w:rsid w:val="005A4A4E"/>
    <w:rsid w:val="005B7115"/>
    <w:rsid w:val="005C6CDC"/>
    <w:rsid w:val="005E4893"/>
    <w:rsid w:val="00662818"/>
    <w:rsid w:val="00663A71"/>
    <w:rsid w:val="00675598"/>
    <w:rsid w:val="00690DF8"/>
    <w:rsid w:val="006B73D9"/>
    <w:rsid w:val="006D3851"/>
    <w:rsid w:val="006E0BCA"/>
    <w:rsid w:val="006F2CEC"/>
    <w:rsid w:val="0070252C"/>
    <w:rsid w:val="00723F19"/>
    <w:rsid w:val="00731785"/>
    <w:rsid w:val="00745996"/>
    <w:rsid w:val="007527C1"/>
    <w:rsid w:val="007C313F"/>
    <w:rsid w:val="007D289E"/>
    <w:rsid w:val="007E1BCB"/>
    <w:rsid w:val="00840873"/>
    <w:rsid w:val="0086605B"/>
    <w:rsid w:val="00892599"/>
    <w:rsid w:val="008A0D40"/>
    <w:rsid w:val="008B0A6E"/>
    <w:rsid w:val="008C235D"/>
    <w:rsid w:val="008E37F9"/>
    <w:rsid w:val="009116F2"/>
    <w:rsid w:val="00914F44"/>
    <w:rsid w:val="0092226E"/>
    <w:rsid w:val="00932EC2"/>
    <w:rsid w:val="00933C75"/>
    <w:rsid w:val="009342D0"/>
    <w:rsid w:val="009579D5"/>
    <w:rsid w:val="00972132"/>
    <w:rsid w:val="00980582"/>
    <w:rsid w:val="00984ED7"/>
    <w:rsid w:val="009A3023"/>
    <w:rsid w:val="009C2581"/>
    <w:rsid w:val="00A032B4"/>
    <w:rsid w:val="00A06EB5"/>
    <w:rsid w:val="00A22DEA"/>
    <w:rsid w:val="00A27CA3"/>
    <w:rsid w:val="00A50D84"/>
    <w:rsid w:val="00A8269A"/>
    <w:rsid w:val="00AA1319"/>
    <w:rsid w:val="00AA6824"/>
    <w:rsid w:val="00AB5639"/>
    <w:rsid w:val="00AC79D1"/>
    <w:rsid w:val="00AD7E8C"/>
    <w:rsid w:val="00B2409A"/>
    <w:rsid w:val="00C14030"/>
    <w:rsid w:val="00C84398"/>
    <w:rsid w:val="00C87AD9"/>
    <w:rsid w:val="00CA3FA9"/>
    <w:rsid w:val="00CA69B5"/>
    <w:rsid w:val="00CF5D68"/>
    <w:rsid w:val="00D008F3"/>
    <w:rsid w:val="00D2732B"/>
    <w:rsid w:val="00D320A0"/>
    <w:rsid w:val="00D6446A"/>
    <w:rsid w:val="00D9391E"/>
    <w:rsid w:val="00DA1858"/>
    <w:rsid w:val="00DF0AE2"/>
    <w:rsid w:val="00E51D20"/>
    <w:rsid w:val="00E52543"/>
    <w:rsid w:val="00E87420"/>
    <w:rsid w:val="00EB5760"/>
    <w:rsid w:val="00EC1B8B"/>
    <w:rsid w:val="00EE0F1C"/>
    <w:rsid w:val="00EE3234"/>
    <w:rsid w:val="00F07FD5"/>
    <w:rsid w:val="00F210D5"/>
    <w:rsid w:val="00F27214"/>
    <w:rsid w:val="00F528F1"/>
    <w:rsid w:val="00F61EEC"/>
    <w:rsid w:val="00F642D4"/>
    <w:rsid w:val="00F82871"/>
    <w:rsid w:val="00F8416F"/>
    <w:rsid w:val="00F90E4C"/>
    <w:rsid w:val="00F95493"/>
    <w:rsid w:val="00FB349C"/>
    <w:rsid w:val="00FD3573"/>
    <w:rsid w:val="00FE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4CA4"/>
  <w15:chartTrackingRefBased/>
  <w15:docId w15:val="{2A77168F-BD1D-4DEE-941F-CFBE45E3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AE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0AE2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color w:val="000000" w:themeColor="text1"/>
      <w:sz w:val="32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AE2"/>
    <w:rPr>
      <w:rFonts w:asciiTheme="majorBidi" w:eastAsiaTheme="majorEastAsia" w:hAnsiTheme="majorBidi" w:cstheme="majorBidi"/>
      <w:color w:val="000000" w:themeColor="text1"/>
      <w:sz w:val="32"/>
      <w:szCs w:val="32"/>
      <w:lang w:val="fr-FR"/>
    </w:rPr>
  </w:style>
  <w:style w:type="paragraph" w:styleId="ListParagraph">
    <w:name w:val="List Paragraph"/>
    <w:basedOn w:val="Normal"/>
    <w:uiPriority w:val="34"/>
    <w:qFormat/>
    <w:rsid w:val="00DF0A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0AE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82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71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32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Daher</dc:creator>
  <cp:keywords/>
  <dc:description/>
  <cp:lastModifiedBy>Mireille H. Serhan</cp:lastModifiedBy>
  <cp:revision>7</cp:revision>
  <dcterms:created xsi:type="dcterms:W3CDTF">2024-02-26T08:47:00Z</dcterms:created>
  <dcterms:modified xsi:type="dcterms:W3CDTF">2026-01-07T19:22:00Z</dcterms:modified>
</cp:coreProperties>
</file>